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40AF" w14:textId="44CEEF48" w:rsidR="00D00388" w:rsidRDefault="00003835" w:rsidP="00003835">
      <w:pPr>
        <w:snapToGrid w:val="0"/>
        <w:contextualSpacing/>
        <w:jc w:val="center"/>
      </w:pPr>
      <w:r>
        <w:rPr>
          <w:noProof/>
        </w:rPr>
        <w:drawing>
          <wp:inline distT="0" distB="0" distL="0" distR="0" wp14:anchorId="17D87CD3" wp14:editId="20785E86">
            <wp:extent cx="2775611" cy="29946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280" cy="3004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762167" w14:textId="571E3A0F" w:rsidR="0083034F" w:rsidRPr="00D00388" w:rsidRDefault="006A38A0" w:rsidP="0083034F">
      <w:pPr>
        <w:snapToGrid w:val="0"/>
        <w:contextualSpacing/>
        <w:rPr>
          <w:b/>
          <w:bCs/>
        </w:rPr>
      </w:pPr>
      <w:r w:rsidRPr="005F33D9">
        <w:rPr>
          <w:b/>
        </w:rPr>
        <w:t xml:space="preserve">Supplementary Fig </w:t>
      </w:r>
      <w:r w:rsidR="00D00388">
        <w:rPr>
          <w:b/>
        </w:rPr>
        <w:t>6</w:t>
      </w:r>
      <w:r>
        <w:rPr>
          <w:b/>
        </w:rPr>
        <w:t>.</w:t>
      </w:r>
      <w:r w:rsidRPr="005F33D9">
        <w:rPr>
          <w:rFonts w:hint="eastAsia"/>
          <w:b/>
          <w:lang w:eastAsia="ko-KR"/>
        </w:rPr>
        <w:t xml:space="preserve"> </w:t>
      </w:r>
      <w:r w:rsidR="00D00388" w:rsidRPr="00487552">
        <w:rPr>
          <w:b/>
          <w:bCs/>
        </w:rPr>
        <w:t xml:space="preserve">The effect of TDF on </w:t>
      </w:r>
      <w:r w:rsidR="00D00388">
        <w:rPr>
          <w:b/>
          <w:bCs/>
        </w:rPr>
        <w:t xml:space="preserve">the </w:t>
      </w:r>
      <w:r w:rsidR="00D00388" w:rsidRPr="00487552">
        <w:rPr>
          <w:b/>
          <w:bCs/>
        </w:rPr>
        <w:t xml:space="preserve">PI3K/Akt/mTOR signalling pathway. </w:t>
      </w:r>
    </w:p>
    <w:p w14:paraId="6F21DF16" w14:textId="40751433" w:rsidR="006A38A0" w:rsidRPr="006B5C24" w:rsidRDefault="00D00388" w:rsidP="00D00388">
      <w:pPr>
        <w:snapToGrid w:val="0"/>
        <w:contextualSpacing/>
      </w:pPr>
      <w:r w:rsidRPr="00487552">
        <w:t xml:space="preserve">The expression of PI3K, Akt and mTOR in </w:t>
      </w:r>
      <w:r w:rsidR="008A3C6F">
        <w:t>HSC-T6</w:t>
      </w:r>
      <w:r w:rsidRPr="00487552">
        <w:t xml:space="preserve"> cells was analysed by western blot</w:t>
      </w:r>
      <w:r>
        <w:t>ting</w:t>
      </w:r>
      <w:r w:rsidRPr="00487552">
        <w:t xml:space="preserve">. ETV, entecavir; TDF, tenofovir disoproxil fumarate; PI3K, </w:t>
      </w:r>
      <w:r w:rsidRPr="00487552">
        <w:rPr>
          <w:color w:val="000000" w:themeColor="text1"/>
        </w:rPr>
        <w:t>phosphoinositide 3-kinases;</w:t>
      </w:r>
      <w:r w:rsidRPr="00487552">
        <w:t xml:space="preserve"> Akt, protein</w:t>
      </w:r>
      <w:r w:rsidRPr="00487552">
        <w:rPr>
          <w:color w:val="000000" w:themeColor="text1"/>
        </w:rPr>
        <w:t xml:space="preserve"> kinase B; mTOR, mammalian target of rapamycin.</w:t>
      </w:r>
    </w:p>
    <w:sectPr w:rsidR="006A38A0" w:rsidRPr="006B5C2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DB48" w14:textId="77777777" w:rsidR="009359A5" w:rsidRPr="005F33D9" w:rsidRDefault="009359A5">
      <w:pPr>
        <w:spacing w:line="240" w:lineRule="auto"/>
      </w:pPr>
      <w:r w:rsidRPr="005F33D9">
        <w:separator/>
      </w:r>
    </w:p>
  </w:endnote>
  <w:endnote w:type="continuationSeparator" w:id="0">
    <w:p w14:paraId="6DDDA87A" w14:textId="77777777" w:rsidR="009359A5" w:rsidRPr="005F33D9" w:rsidRDefault="009359A5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2202A" w14:textId="77777777" w:rsidR="009359A5" w:rsidRPr="005F33D9" w:rsidRDefault="009359A5">
      <w:pPr>
        <w:spacing w:line="240" w:lineRule="auto"/>
      </w:pPr>
      <w:r w:rsidRPr="005F33D9">
        <w:separator/>
      </w:r>
    </w:p>
  </w:footnote>
  <w:footnote w:type="continuationSeparator" w:id="0">
    <w:p w14:paraId="34F379EC" w14:textId="77777777" w:rsidR="009359A5" w:rsidRPr="005F33D9" w:rsidRDefault="009359A5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3AF126C"/>
    <w:multiLevelType w:val="hybridMultilevel"/>
    <w:tmpl w:val="6A525D3C"/>
    <w:lvl w:ilvl="0" w:tplc="62C8E9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7017B80"/>
    <w:multiLevelType w:val="hybridMultilevel"/>
    <w:tmpl w:val="DC18236C"/>
    <w:lvl w:ilvl="0" w:tplc="A31845D2">
      <w:start w:val="1"/>
      <w:numFmt w:val="upperLetter"/>
      <w:lvlText w:val="(%1)"/>
      <w:lvlJc w:val="left"/>
      <w:pPr>
        <w:ind w:left="796" w:hanging="396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3835"/>
    <w:rsid w:val="00004AD3"/>
    <w:rsid w:val="0000749C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12103"/>
    <w:rsid w:val="00314951"/>
    <w:rsid w:val="003223EC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255BC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3053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1788"/>
    <w:rsid w:val="00692688"/>
    <w:rsid w:val="00695E1C"/>
    <w:rsid w:val="00696CBB"/>
    <w:rsid w:val="006A38A0"/>
    <w:rsid w:val="006A5048"/>
    <w:rsid w:val="006A7254"/>
    <w:rsid w:val="006B58E7"/>
    <w:rsid w:val="006B5C24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034F"/>
    <w:rsid w:val="00833399"/>
    <w:rsid w:val="00834FDF"/>
    <w:rsid w:val="0083529E"/>
    <w:rsid w:val="00835645"/>
    <w:rsid w:val="00835B3D"/>
    <w:rsid w:val="008367F4"/>
    <w:rsid w:val="0084250B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C6F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59A5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0388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5421E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5</cp:revision>
  <cp:lastPrinted>2016-03-14T06:55:00Z</cp:lastPrinted>
  <dcterms:created xsi:type="dcterms:W3CDTF">2021-09-15T10:10:00Z</dcterms:created>
  <dcterms:modified xsi:type="dcterms:W3CDTF">2021-09-1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